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CB2A" w14:textId="286144BA" w:rsidR="00887A41" w:rsidRPr="00433290" w:rsidRDefault="00887A41" w:rsidP="00433290">
      <w:pPr>
        <w:spacing w:before="100" w:after="100" w:line="360" w:lineRule="auto"/>
        <w:ind w:right="102"/>
        <w:jc w:val="center"/>
        <w:outlineLvl w:val="1"/>
        <w:rPr>
          <w:rFonts w:ascii="Times New Roman" w:eastAsia="宋体" w:hAnsi="Times New Roman" w:cs="Times New Roman"/>
          <w:b/>
          <w:color w:val="000000"/>
          <w:sz w:val="21"/>
          <w:szCs w:val="21"/>
        </w:rPr>
      </w:pPr>
      <w:bookmarkStart w:id="0" w:name="OLE_LINK6"/>
      <w:bookmarkStart w:id="1" w:name="_Hlk151625578"/>
      <w:r w:rsidRPr="00433290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Table </w:t>
      </w:r>
      <w:r w:rsidR="00790C8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>5</w:t>
      </w:r>
      <w:r w:rsidR="002E18EE" w:rsidRPr="00433290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 </w:t>
      </w:r>
      <w:r w:rsidRPr="00433290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Results of GSEA for </w:t>
      </w:r>
      <w:r w:rsidR="00790C8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>ICM</w:t>
      </w:r>
      <w:r w:rsidR="00DE5E83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 </w:t>
      </w:r>
      <w:r w:rsidR="005E48CB" w:rsidRPr="00433290">
        <w:rPr>
          <w:rFonts w:ascii="Times New Roman" w:eastAsia="宋体" w:hAnsi="Times New Roman" w:cs="Times New Roman"/>
          <w:b/>
          <w:color w:val="000000"/>
          <w:sz w:val="21"/>
          <w:szCs w:val="21"/>
        </w:rPr>
        <w:t>Combined Datasets</w:t>
      </w:r>
    </w:p>
    <w:tbl>
      <w:tblPr>
        <w:tblW w:w="14174" w:type="dxa"/>
        <w:tblLayout w:type="fixed"/>
        <w:tblLook w:val="0420" w:firstRow="1" w:lastRow="0" w:firstColumn="0" w:lastColumn="0" w:noHBand="0" w:noVBand="1"/>
      </w:tblPr>
      <w:tblGrid>
        <w:gridCol w:w="7371"/>
        <w:gridCol w:w="1133"/>
        <w:gridCol w:w="1134"/>
        <w:gridCol w:w="1134"/>
        <w:gridCol w:w="1134"/>
        <w:gridCol w:w="1134"/>
        <w:gridCol w:w="1134"/>
      </w:tblGrid>
      <w:tr w:rsidR="00433290" w:rsidRPr="00A757CA" w14:paraId="67DE39B6" w14:textId="77777777" w:rsidTr="00923DA5">
        <w:trPr>
          <w:trHeight w:val="567"/>
        </w:trPr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3DFC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D55F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setSiz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7BD8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Enrichment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019C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85FA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AC87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6F50" w14:textId="77777777" w:rsidR="00433290" w:rsidRPr="00A757CA" w:rsidRDefault="00433290" w:rsidP="00923DA5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A757CA">
              <w:rPr>
                <w:rFonts w:ascii="Times New Roman" w:eastAsia="宋体" w:hAnsi="Times New Roman" w:cs="Times New Roman"/>
                <w:sz w:val="21"/>
                <w:szCs w:val="21"/>
              </w:rPr>
              <w:t>qvalue</w:t>
            </w:r>
            <w:proofErr w:type="spellEnd"/>
          </w:p>
        </w:tc>
      </w:tr>
      <w:tr w:rsidR="00790C8B" w:rsidRPr="00A757CA" w14:paraId="52FE6E0B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D94D" w14:textId="09D1A735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BA_CORE_MATRISOM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452E" w14:textId="188B8EB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9FE6" w14:textId="5D37DBC3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1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F826" w14:textId="0DECBC1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6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891E" w14:textId="00C3CF36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3066" w14:textId="2153BBC6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6D21" w14:textId="48AC0C4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30E-08</w:t>
            </w:r>
          </w:p>
        </w:tc>
      </w:tr>
      <w:tr w:rsidR="00790C8B" w:rsidRPr="00A757CA" w14:paraId="337176F6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07AC9" w14:textId="262210AF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BA_ECM_GLYCOPROTEI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1BE1" w14:textId="4A3F3BBC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5CAE" w14:textId="0D9062B8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9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6629" w14:textId="5208E21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4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22C4" w14:textId="133DD4B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73F2" w14:textId="34A2B2F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F457" w14:textId="423BCCE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30E-08</w:t>
            </w:r>
          </w:p>
        </w:tc>
      </w:tr>
      <w:tr w:rsidR="00790C8B" w:rsidRPr="00A757CA" w14:paraId="64127B60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8E8A" w14:textId="373573BE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D_AP1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20F70" w14:textId="363E1057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0438" w14:textId="208BD313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9AB96" w14:textId="782F32D5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7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9221" w14:textId="27A80E61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AC08C" w14:textId="288B4DA4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9C6B" w14:textId="25EDEA9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30E-08</w:t>
            </w:r>
          </w:p>
        </w:tc>
      </w:tr>
      <w:tr w:rsidR="00790C8B" w:rsidRPr="00A757CA" w14:paraId="22E55F3A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0F28" w14:textId="5F84E772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ECM_PROTEOGLYCA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3FFC" w14:textId="624E27F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160D8" w14:textId="08C110B3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1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FE15" w14:textId="2E97669B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6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5923" w14:textId="45A9709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6C48" w14:textId="3C7743CC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D475" w14:textId="6F02154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21E-08</w:t>
            </w:r>
          </w:p>
        </w:tc>
      </w:tr>
      <w:tr w:rsidR="00790C8B" w:rsidRPr="00A757CA" w14:paraId="20C91AFA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FBED" w14:textId="71757382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NGF_STIMULATED_TRANSCRI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945B" w14:textId="5DA1066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380D" w14:textId="32F60B7A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587D" w14:textId="6F54FAC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2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805D" w14:textId="563CFC1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382B" w14:textId="3C9D6718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8EED" w14:textId="03446FA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4E-06</w:t>
            </w:r>
          </w:p>
        </w:tc>
      </w:tr>
      <w:tr w:rsidR="00790C8B" w:rsidRPr="00A757CA" w14:paraId="0DBE5B09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AC7B" w14:textId="23C7AA29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OVERVIEW_OF_PROINFLAMMATORY_AND_PROFIBROTIC_MEDIATO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C55A" w14:textId="18CA80D1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B8ED" w14:textId="7C5BFAC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54E2" w14:textId="12A1B33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1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3472" w14:textId="760D6E47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48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EB28" w14:textId="2104A5AA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2D08" w14:textId="185DB25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E-07</w:t>
            </w:r>
          </w:p>
        </w:tc>
      </w:tr>
      <w:tr w:rsidR="00790C8B" w:rsidRPr="00A757CA" w14:paraId="1D248C75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148D" w14:textId="0C0C37A4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EXTRACELLULAR_MATRIX_ORGANIZ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4C79" w14:textId="05CE484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A356" w14:textId="2BA3627C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8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EADE" w14:textId="1D53E363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0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0B36" w14:textId="5C7B85A3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D1D0" w14:textId="09B79E1B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DF12" w14:textId="000A6B2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30E-08</w:t>
            </w:r>
          </w:p>
        </w:tc>
      </w:tr>
      <w:tr w:rsidR="00790C8B" w:rsidRPr="00A757CA" w14:paraId="7C94C64F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32F5" w14:textId="64126A99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BA_PROTEOGLYCA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9B4C" w14:textId="09127241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9897" w14:textId="10AEA989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947F" w14:textId="05FAF7C6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9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BC74" w14:textId="04BD3395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92B2" w14:textId="1C4FB6A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7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875C" w14:textId="12D7FC3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11E-06</w:t>
            </w:r>
          </w:p>
        </w:tc>
      </w:tr>
      <w:tr w:rsidR="00790C8B" w:rsidRPr="00A757CA" w14:paraId="3CD70CCD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C87F" w14:textId="2BB9FD79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_GRAFT_VERSUS_HOST_DISEA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09D76" w14:textId="72E1B86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6BF1" w14:textId="6BBA2EE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DF9C" w14:textId="3D258834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6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1C19" w14:textId="319856D7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7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95F0" w14:textId="3B4FBE2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147E" w14:textId="17B98978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E-05</w:t>
            </w:r>
          </w:p>
        </w:tc>
      </w:tr>
      <w:tr w:rsidR="00790C8B" w:rsidRPr="00A757CA" w14:paraId="3963DA74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E4F3" w14:textId="54CCEA8A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D_FRA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F4E6" w14:textId="639CEC4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055A" w14:textId="37CEED5B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39D1" w14:textId="47A81844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6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E4E2" w14:textId="240250E9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7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A9C3" w14:textId="397E983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7AD4" w14:textId="3CF5FAA6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E-05</w:t>
            </w:r>
          </w:p>
        </w:tc>
      </w:tr>
      <w:tr w:rsidR="00790C8B" w:rsidRPr="00A757CA" w14:paraId="25C0A09B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59E6" w14:textId="0DC5BCBD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DISEASES_ASSOCIATED_WITH_GLYCOSAMINOGLYCAN_METABOLIS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AA83" w14:textId="1FE41AA6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5B3F" w14:textId="64188DE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832A" w14:textId="4DE52D98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4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9EBA" w14:textId="2F8E5D6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0F73" w14:textId="25685E8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8C5D" w14:textId="17EE992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E-05</w:t>
            </w:r>
          </w:p>
        </w:tc>
      </w:tr>
      <w:tr w:rsidR="00790C8B" w:rsidRPr="00A757CA" w14:paraId="4C41C998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2576" w14:textId="78A79010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D_SYNDECAN_1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00D4" w14:textId="18A6D4D8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7A24" w14:textId="5BA82152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889A" w14:textId="644AB87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3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4767" w14:textId="63224CCF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EA86" w14:textId="59E297A3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E1AF" w14:textId="0A137062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9E-05</w:t>
            </w:r>
          </w:p>
        </w:tc>
      </w:tr>
      <w:tr w:rsidR="00790C8B" w:rsidRPr="00A757CA" w14:paraId="0D1C977D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AFF4" w14:textId="5A6DB7FE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COLLAGEN_FORM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CE0D" w14:textId="17299D14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9B38" w14:textId="4FA1DC69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8CA9" w14:textId="5D9BC20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0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F6A7" w14:textId="6088CED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6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348B" w14:textId="51BD069B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9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8419" w14:textId="08A6EA57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61E-06</w:t>
            </w:r>
          </w:p>
        </w:tc>
      </w:tr>
      <w:tr w:rsidR="00790C8B" w:rsidRPr="00A757CA" w14:paraId="411D1657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592C" w14:textId="61CB945A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REACTOME_ASSEMBLY_OF_COLLAGEN_FIBRILS_AND_OTHER_MULTIMERIC_STRUCTUR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C0C1" w14:textId="5DD6C856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88CC" w14:textId="3F1E4D25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0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EE66" w14:textId="09206798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954D" w14:textId="2CADD7C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6112" w14:textId="4395CCFB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CEEC" w14:textId="55D8E3C4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3E-05</w:t>
            </w:r>
          </w:p>
        </w:tc>
      </w:tr>
      <w:tr w:rsidR="00790C8B" w:rsidRPr="00A757CA" w14:paraId="0C545C39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E2F2" w14:textId="2223E304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INTEGRIN_CELL_SURFACE_INTERACTIO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2180" w14:textId="12C94ADC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FF31" w14:textId="54690C3A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F6E2" w14:textId="6B70DA5A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9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00E26" w14:textId="30C9ED16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3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9DAD" w14:textId="066ED835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AF78" w14:textId="0D4C1A6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11E-06</w:t>
            </w:r>
          </w:p>
        </w:tc>
      </w:tr>
      <w:tr w:rsidR="00790C8B" w:rsidRPr="00A757CA" w14:paraId="23AEC930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2B114" w14:textId="4BF821A6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COLLAGEN_BIOSYNTHESIS_AND_MODIFYING_ENZYM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12D9" w14:textId="073B707D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ECB8" w14:textId="3D463349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9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192D" w14:textId="78BF19BC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8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8E04" w14:textId="207B78E8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2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11E9" w14:textId="3A27D9CB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E50C" w14:textId="5F50386A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E-05</w:t>
            </w:r>
          </w:p>
        </w:tc>
      </w:tr>
      <w:tr w:rsidR="00790C8B" w:rsidRPr="00A757CA" w14:paraId="205F6EE1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0963" w14:textId="1458575F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INFLAMMATORY_RESPONSE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D15C" w14:textId="0F96ABD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B1AD" w14:textId="5DAF8652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3269" w14:textId="4D8A3B69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2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A3AA" w14:textId="260F31A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691B" w14:textId="16D3D758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FB11" w14:textId="09B8A563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2E-03</w:t>
            </w:r>
          </w:p>
        </w:tc>
      </w:tr>
      <w:tr w:rsidR="00790C8B" w:rsidRPr="00A757CA" w14:paraId="4991F4D8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6DF5" w14:textId="194D7214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D_IL12_2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F6AB" w14:textId="5FD978D2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CD79" w14:textId="66AE9A26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5C25" w14:textId="20C2784B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9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D254" w14:textId="566C343A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C704" w14:textId="30E2AF45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6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D0DF" w14:textId="3135551A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35E-04</w:t>
            </w:r>
          </w:p>
        </w:tc>
      </w:tr>
      <w:tr w:rsidR="00790C8B" w:rsidRPr="00A757CA" w14:paraId="4716DD46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E9A4" w14:textId="58C0925B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_TGF_BETA_SIGNALING_PATHWAY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23D5A" w14:textId="2D973BA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87A70" w14:textId="374E2927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5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E053C" w14:textId="6EBEBB35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59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BB3E0" w14:textId="53645BE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63E-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0737C" w14:textId="5560FB0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8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B5774" w14:textId="11EC9105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1E-03</w:t>
            </w:r>
          </w:p>
        </w:tc>
      </w:tr>
      <w:tr w:rsidR="00790C8B" w:rsidRPr="00A757CA" w14:paraId="5B3AABBD" w14:textId="77777777" w:rsidTr="00F16CFE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3A211" w14:textId="568FD226" w:rsidR="00790C8B" w:rsidRPr="00790C8B" w:rsidRDefault="00790C8B" w:rsidP="00790C8B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PHOTODYNAMIC_THERAPYINDUCED_NFKB_SURVIVAL_SIGNALING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D45A2" w14:textId="0859A000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5416E" w14:textId="6A6265C6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4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BC9E3" w14:textId="55B8F55A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2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CFAC2" w14:textId="021CF99E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CB087" w14:textId="32DD712B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D12E6" w14:textId="09009EE1" w:rsidR="00790C8B" w:rsidRPr="00790C8B" w:rsidRDefault="00790C8B" w:rsidP="00790C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C8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7E-02</w:t>
            </w:r>
          </w:p>
        </w:tc>
      </w:tr>
    </w:tbl>
    <w:p w14:paraId="13C0A8C3" w14:textId="71B826AF" w:rsidR="00887A41" w:rsidRPr="00433290" w:rsidRDefault="00887A41" w:rsidP="00433290">
      <w:pPr>
        <w:spacing w:line="360" w:lineRule="auto"/>
        <w:ind w:firstLine="42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433290">
        <w:rPr>
          <w:rFonts w:ascii="Times New Roman" w:eastAsia="宋体" w:hAnsi="Times New Roman" w:cs="Times New Roman"/>
          <w:sz w:val="21"/>
          <w:szCs w:val="21"/>
          <w:lang w:eastAsia="zh-CN"/>
        </w:rPr>
        <w:t>GSEA</w:t>
      </w:r>
      <w:r w:rsidR="00E5151E" w:rsidRPr="00433290">
        <w:rPr>
          <w:rFonts w:ascii="Times New Roman" w:eastAsia="宋体" w:hAnsi="Times New Roman" w:cs="Times New Roman"/>
          <w:sz w:val="21"/>
          <w:szCs w:val="21"/>
          <w:lang w:eastAsia="zh-CN"/>
        </w:rPr>
        <w:t>，</w:t>
      </w:r>
      <w:r w:rsidRPr="00433290">
        <w:rPr>
          <w:rFonts w:ascii="Times New Roman" w:eastAsia="宋体" w:hAnsi="Times New Roman" w:cs="Times New Roman"/>
          <w:sz w:val="21"/>
          <w:szCs w:val="21"/>
          <w:lang w:eastAsia="zh-CN"/>
        </w:rPr>
        <w:t>Gene Set Enrichment Analysis</w:t>
      </w:r>
      <w:bookmarkEnd w:id="0"/>
      <w:r w:rsidR="00790C8B" w:rsidRPr="00790C8B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；</w:t>
      </w:r>
      <w:r w:rsidR="00790C8B" w:rsidRPr="00790C8B">
        <w:rPr>
          <w:rFonts w:ascii="Times New Roman" w:eastAsia="宋体" w:hAnsi="Times New Roman" w:cs="Times New Roman"/>
          <w:sz w:val="21"/>
          <w:szCs w:val="21"/>
          <w:lang w:eastAsia="zh-CN"/>
        </w:rPr>
        <w:t>ICM</w:t>
      </w:r>
      <w:r w:rsidR="00790C8B" w:rsidRPr="00790C8B">
        <w:rPr>
          <w:rFonts w:ascii="Times New Roman" w:eastAsia="宋体" w:hAnsi="Times New Roman" w:cs="Times New Roman"/>
          <w:sz w:val="21"/>
          <w:szCs w:val="21"/>
          <w:lang w:eastAsia="zh-CN"/>
        </w:rPr>
        <w:t>，</w:t>
      </w:r>
      <w:r w:rsidR="00790C8B" w:rsidRPr="00790C8B">
        <w:rPr>
          <w:rFonts w:ascii="Times New Roman" w:eastAsia="宋体" w:hAnsi="Times New Roman" w:cs="Times New Roman"/>
          <w:sz w:val="21"/>
          <w:szCs w:val="21"/>
          <w:lang w:eastAsia="zh-CN"/>
        </w:rPr>
        <w:t>Ischemic Cardiomyopathy</w:t>
      </w:r>
      <w:r w:rsidR="00465E00" w:rsidRPr="00433290">
        <w:rPr>
          <w:rFonts w:ascii="Times New Roman" w:eastAsia="宋体" w:hAnsi="Times New Roman" w:cs="Times New Roman"/>
          <w:sz w:val="21"/>
          <w:szCs w:val="21"/>
          <w:lang w:eastAsia="zh-CN"/>
        </w:rPr>
        <w:t>。</w:t>
      </w:r>
      <w:bookmarkEnd w:id="1"/>
    </w:p>
    <w:sectPr w:rsidR="00887A41" w:rsidRPr="00433290" w:rsidSect="00F205B2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47AB6" w14:textId="77777777" w:rsidR="0045177B" w:rsidRDefault="0045177B" w:rsidP="00887A41">
      <w:r>
        <w:separator/>
      </w:r>
    </w:p>
  </w:endnote>
  <w:endnote w:type="continuationSeparator" w:id="0">
    <w:p w14:paraId="1D9EEABE" w14:textId="77777777" w:rsidR="0045177B" w:rsidRDefault="0045177B" w:rsidP="0088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43910" w14:textId="77777777" w:rsidR="0045177B" w:rsidRDefault="0045177B" w:rsidP="00887A41">
      <w:r>
        <w:separator/>
      </w:r>
    </w:p>
  </w:footnote>
  <w:footnote w:type="continuationSeparator" w:id="0">
    <w:p w14:paraId="38F6CE13" w14:textId="77777777" w:rsidR="0045177B" w:rsidRDefault="0045177B" w:rsidP="0088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32E"/>
    <w:rsid w:val="00046F16"/>
    <w:rsid w:val="00067F4D"/>
    <w:rsid w:val="00121AAA"/>
    <w:rsid w:val="001A2836"/>
    <w:rsid w:val="00211720"/>
    <w:rsid w:val="00214F19"/>
    <w:rsid w:val="002859D8"/>
    <w:rsid w:val="002E18EE"/>
    <w:rsid w:val="003260D7"/>
    <w:rsid w:val="00337BEA"/>
    <w:rsid w:val="003403BF"/>
    <w:rsid w:val="003C09D4"/>
    <w:rsid w:val="003E1C34"/>
    <w:rsid w:val="00400EA9"/>
    <w:rsid w:val="00406BC6"/>
    <w:rsid w:val="00425A5A"/>
    <w:rsid w:val="0043232E"/>
    <w:rsid w:val="00433290"/>
    <w:rsid w:val="0045177B"/>
    <w:rsid w:val="00465E00"/>
    <w:rsid w:val="00480D3E"/>
    <w:rsid w:val="004C1A7C"/>
    <w:rsid w:val="004D0594"/>
    <w:rsid w:val="004F1E14"/>
    <w:rsid w:val="00541BFD"/>
    <w:rsid w:val="005D0449"/>
    <w:rsid w:val="005E48CB"/>
    <w:rsid w:val="005F4FCF"/>
    <w:rsid w:val="0061761A"/>
    <w:rsid w:val="006179F1"/>
    <w:rsid w:val="006706DA"/>
    <w:rsid w:val="00696AC4"/>
    <w:rsid w:val="006E3553"/>
    <w:rsid w:val="00703688"/>
    <w:rsid w:val="0078409F"/>
    <w:rsid w:val="00790C8B"/>
    <w:rsid w:val="00814E3C"/>
    <w:rsid w:val="00837F1B"/>
    <w:rsid w:val="00863F5E"/>
    <w:rsid w:val="008800F9"/>
    <w:rsid w:val="0088443B"/>
    <w:rsid w:val="00887A41"/>
    <w:rsid w:val="009405C6"/>
    <w:rsid w:val="00A40CAB"/>
    <w:rsid w:val="00A74EC8"/>
    <w:rsid w:val="00AA1E76"/>
    <w:rsid w:val="00AC36D3"/>
    <w:rsid w:val="00B14BAF"/>
    <w:rsid w:val="00B3638F"/>
    <w:rsid w:val="00C4169D"/>
    <w:rsid w:val="00C86622"/>
    <w:rsid w:val="00CA4E2A"/>
    <w:rsid w:val="00CE6602"/>
    <w:rsid w:val="00CF7DC9"/>
    <w:rsid w:val="00D23DDC"/>
    <w:rsid w:val="00DA6015"/>
    <w:rsid w:val="00DE5E83"/>
    <w:rsid w:val="00E24D14"/>
    <w:rsid w:val="00E465B3"/>
    <w:rsid w:val="00E5151E"/>
    <w:rsid w:val="00E76F34"/>
    <w:rsid w:val="00E8401E"/>
    <w:rsid w:val="00EB7F32"/>
    <w:rsid w:val="00F02617"/>
    <w:rsid w:val="00F205B2"/>
    <w:rsid w:val="00F21E51"/>
    <w:rsid w:val="00F36456"/>
    <w:rsid w:val="00F67EB1"/>
    <w:rsid w:val="00F93591"/>
    <w:rsid w:val="00FD42E3"/>
    <w:rsid w:val="00FE599B"/>
    <w:rsid w:val="00FF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C04D0"/>
  <w15:chartTrackingRefBased/>
  <w15:docId w15:val="{7696F1EB-E69A-464F-BCFC-5F69B2E5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AA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A4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87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A41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87A4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0368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03688"/>
    <w:rPr>
      <w:color w:val="800080"/>
      <w:u w:val="single"/>
    </w:rPr>
  </w:style>
  <w:style w:type="paragraph" w:customStyle="1" w:styleId="msonormal0">
    <w:name w:val="msonormal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font5">
    <w:name w:val="font5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"/>
    <w:rsid w:val="00211720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58D6F-AA60-4C33-AA6F-380DDC41C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宜岑</dc:creator>
  <cp:keywords/>
  <dc:description/>
  <cp:lastModifiedBy>黄博成</cp:lastModifiedBy>
  <cp:revision>2</cp:revision>
  <dcterms:created xsi:type="dcterms:W3CDTF">2024-02-27T02:04:00Z</dcterms:created>
  <dcterms:modified xsi:type="dcterms:W3CDTF">2024-02-27T02:04:00Z</dcterms:modified>
</cp:coreProperties>
</file>